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E7D" w:rsidRPr="00662DAE" w:rsidRDefault="00632E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662D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62DA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662DAE" w:rsidRPr="00662D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972"/>
        <w:gridCol w:w="972"/>
        <w:gridCol w:w="2600"/>
        <w:gridCol w:w="1684"/>
      </w:tblGrid>
      <w:tr w:rsidR="00662DAE" w:rsidRPr="00FE1E1A" w:rsidTr="00662DAE">
        <w:trPr>
          <w:jc w:val="center"/>
        </w:trPr>
        <w:tc>
          <w:tcPr>
            <w:tcW w:w="3235" w:type="dxa"/>
            <w:tcBorders>
              <w:top w:val="single" w:sz="12" w:space="0" w:color="auto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 xml:space="preserve">Specie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dbRD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dbRDA2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Trophic group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Site-group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  <w:tcBorders>
              <w:top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Haemulon steindachneri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  <w:tcBorders>
              <w:top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  <w:tcBorders>
              <w:top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erran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flaviventri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phoeroides greeleyi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Sphoeroides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testudine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Eucinostom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E1E1A">
              <w:rPr>
                <w:rFonts w:ascii="Arial" w:hAnsi="Arial" w:cs="Arial"/>
                <w:lang w:val="en-US"/>
              </w:rPr>
              <w:t>sp.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Dactylopter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volitan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Orthopristi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ruber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tephanolepi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hispid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Diapter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rhombe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Lutjan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ynagri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arn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r w:rsidRPr="00FE1E1A">
              <w:rPr>
                <w:rFonts w:ascii="Arial" w:hAnsi="Arial" w:cs="Arial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Bathygobi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oporator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los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tegastes fusc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6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Territorial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Intermediate/Far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Coryphopterus spp.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Intermediat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Emblemariopsis signifer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Intermediat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cartella cristata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Territorial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Intermediate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Chaetodon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striat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8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Sess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Far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Abudefduf saxatili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8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Far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Halichoeres poeyi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7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1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Far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Pomacanthus paru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6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Far</w:t>
            </w:r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Holocentrus adscensioni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5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parisoma frondosum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8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Haemulon aurolineatum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7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Epinephel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marginat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65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arn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Parablennius marmore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65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Acanthurus chirurg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6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2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Chromis mulitilineata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8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2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lang w:val="en-US"/>
              </w:rPr>
              <w:t>Planktivores</w:t>
            </w:r>
            <w:proofErr w:type="spellEnd"/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Canthigaster figueiredoi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4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7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Sess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Kyphos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FE1E1A">
              <w:rPr>
                <w:rFonts w:ascii="Arial" w:hAnsi="Arial" w:cs="Arial"/>
                <w:lang w:val="en-US"/>
              </w:rPr>
              <w:t>spp.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7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Halichoeres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brasiliensi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4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Pareques acuminat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7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parisoma axillare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2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Labrisomus nuchipinni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8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9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Anisotrem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virginic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6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Sparisoma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amplum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highlight w:val="cyan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5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5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Diplod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argenteu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4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2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Acanthurus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bahian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car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zelindae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1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6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lastRenderedPageBreak/>
              <w:t>Chaetodipter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faber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6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ous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Odontoscion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dentex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9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arn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Pseudupene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maculat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9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Mycteroperca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acutirostri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6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Carn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Sparisoma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tuiupiranga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6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7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Roving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Pempheris schomburgkii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4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lang w:val="en-US"/>
              </w:rPr>
              <w:t>Planktivores</w:t>
            </w:r>
            <w:proofErr w:type="spellEnd"/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Cantherhine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pull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3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4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Omn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Chilomycter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pinos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spinos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3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5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Elacatin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figaro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3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Stegastes variabilis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57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Territorial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 xml:space="preserve">Stegastes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pictus</w:t>
            </w:r>
            <w:proofErr w:type="spellEnd"/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2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Territorial herbivore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E1E1A">
              <w:rPr>
                <w:rFonts w:ascii="Arial" w:hAnsi="Arial" w:cs="Arial"/>
                <w:i/>
                <w:lang w:val="en-US"/>
              </w:rPr>
              <w:t>Malacoctenus delalandii</w:t>
            </w: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49</w:t>
            </w:r>
          </w:p>
        </w:tc>
        <w:tc>
          <w:tcPr>
            <w:tcW w:w="2600" w:type="dxa"/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  <w:tcBorders>
              <w:bottom w:val="nil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Diodon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hystrix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9</w:t>
            </w:r>
          </w:p>
        </w:tc>
        <w:tc>
          <w:tcPr>
            <w:tcW w:w="2600" w:type="dxa"/>
            <w:tcBorders>
              <w:bottom w:val="nil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  <w:tcBorders>
              <w:bottom w:val="nil"/>
            </w:tcBorders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  <w:tr w:rsidR="00662DAE" w:rsidRPr="00FE1E1A" w:rsidTr="00662DAE">
        <w:trPr>
          <w:jc w:val="center"/>
        </w:trPr>
        <w:tc>
          <w:tcPr>
            <w:tcW w:w="3235" w:type="dxa"/>
            <w:tcBorders>
              <w:top w:val="nil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Bodianus</w:t>
            </w:r>
            <w:proofErr w:type="spellEnd"/>
            <w:r w:rsidRPr="00FE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E1E1A">
              <w:rPr>
                <w:rFonts w:ascii="Arial" w:hAnsi="Arial" w:cs="Arial"/>
                <w:i/>
                <w:lang w:val="en-US"/>
              </w:rPr>
              <w:t>pulchell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-0.39</w:t>
            </w:r>
          </w:p>
        </w:tc>
        <w:tc>
          <w:tcPr>
            <w:tcW w:w="2600" w:type="dxa"/>
            <w:tcBorders>
              <w:top w:val="nil"/>
              <w:bottom w:val="single" w:sz="18" w:space="0" w:color="auto"/>
            </w:tcBorders>
          </w:tcPr>
          <w:p w:rsidR="00662DAE" w:rsidRPr="00FE1E1A" w:rsidRDefault="00662DAE" w:rsidP="00972C73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E1E1A">
              <w:rPr>
                <w:rFonts w:ascii="Arial" w:hAnsi="Arial" w:cs="Arial"/>
                <w:lang w:val="en-US"/>
              </w:rPr>
              <w:t>Mobile invertebrate feeder</w:t>
            </w:r>
          </w:p>
        </w:tc>
        <w:tc>
          <w:tcPr>
            <w:tcW w:w="1684" w:type="dxa"/>
            <w:tcBorders>
              <w:top w:val="nil"/>
              <w:bottom w:val="single" w:sz="18" w:space="0" w:color="auto"/>
            </w:tcBorders>
          </w:tcPr>
          <w:p w:rsidR="00662DAE" w:rsidRPr="00FE1E1A" w:rsidRDefault="00662DAE" w:rsidP="00972C73">
            <w:pPr>
              <w:rPr>
                <w:rFonts w:ascii="Arial" w:hAnsi="Arial" w:cs="Arial"/>
              </w:rPr>
            </w:pPr>
            <w:proofErr w:type="spellStart"/>
            <w:r w:rsidRPr="00FE1E1A">
              <w:rPr>
                <w:rFonts w:ascii="Arial" w:hAnsi="Arial" w:cs="Arial"/>
              </w:rPr>
              <w:t>Far</w:t>
            </w:r>
            <w:proofErr w:type="spellEnd"/>
          </w:p>
        </w:tc>
      </w:tr>
    </w:tbl>
    <w:p w:rsidR="00662DAE" w:rsidRDefault="00662DAE"/>
    <w:sectPr w:rsidR="00662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DAE"/>
    <w:rsid w:val="00632E4E"/>
    <w:rsid w:val="00662DAE"/>
    <w:rsid w:val="00CE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662D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table" w:styleId="Tabelacomgrade">
    <w:name w:val="Table Grid"/>
    <w:basedOn w:val="Tabelanormal"/>
    <w:uiPriority w:val="59"/>
    <w:rsid w:val="00662D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662D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table" w:styleId="Tabelacomgrade">
    <w:name w:val="Table Grid"/>
    <w:basedOn w:val="Tabelanormal"/>
    <w:uiPriority w:val="59"/>
    <w:rsid w:val="00662D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2</cp:revision>
  <dcterms:created xsi:type="dcterms:W3CDTF">2016-02-08T18:47:00Z</dcterms:created>
  <dcterms:modified xsi:type="dcterms:W3CDTF">2016-08-23T18:45:00Z</dcterms:modified>
</cp:coreProperties>
</file>